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: </w:t>
      </w:r>
      <w:r>
        <w:rPr/>
        <w:t xml:space="preserve">Bacterial strains obtained from GenBank used for </w:t>
      </w:r>
      <w:r>
        <w:rPr>
          <w:i/>
        </w:rPr>
        <w:t>gyrB</w:t>
      </w:r>
      <w:r>
        <w:rPr/>
        <w:t>,</w:t>
      </w:r>
      <w:r>
        <w:rPr>
          <w:i/>
        </w:rPr>
        <w:t xml:space="preserve"> rpoD</w:t>
      </w:r>
      <w:r>
        <w:rPr/>
        <w:t xml:space="preserve"> and </w:t>
      </w:r>
      <w:r>
        <w:rPr>
          <w:i/>
        </w:rPr>
        <w:t>rpoB</w:t>
      </w:r>
      <w:r>
        <w:rPr/>
        <w:t xml:space="preserve"> phylogenetic analysi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49070</wp:posOffset>
                </wp:positionV>
                <wp:extent cx="5127625" cy="101453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7625" cy="10145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7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2160"/>
                              <w:gridCol w:w="1289"/>
                              <w:gridCol w:w="1289"/>
                              <w:gridCol w:w="1139"/>
                              <w:gridCol w:w="920"/>
                            </w:tblGrid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train No.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ost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 xml:space="preserve">gyrB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Bank No.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 xml:space="preserve">rpoD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Bank No.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 xml:space="preserve">rpoB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Bank No.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rig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U5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46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3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Y606798.1</w:t>
                                  </w:r>
                                  <w:bookmarkStart w:id="0" w:name="51949645"/>
                                  <w:bookmarkEnd w:id="0"/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210.1b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48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C250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rassica napus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190238.1</w:t>
                                  </w:r>
                                  <w:bookmarkStart w:id="1" w:name="298112112"/>
                                  <w:bookmarkEnd w:id="1"/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190246.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5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T210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62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U13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44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P23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43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U19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45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C249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rassica napus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190233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tLeast" w:line="225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190241.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5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PNA3.3a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60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C250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rassica napus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190237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tLeast" w:line="225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190245.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5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C249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rassica napus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190232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tLeast" w:line="225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190240.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5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C249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rassica napus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M190234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tLeast" w:line="225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190242.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5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C250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rassica napus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190235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tLeast" w:line="225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190243.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5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M225.1b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70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H215.1b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39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758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Lamium purpureum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59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754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tellaria medi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56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NOX752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identified host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30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755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Veronica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57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H204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37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T751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identified host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88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M757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Veronica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76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M754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tellaria medi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74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M755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Lepidium campestre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75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OR4.2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15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L250.1b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94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756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Cardamine parviflor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58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753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Draba ver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55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751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Cerastium vulgatum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54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L243.1b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93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FBP210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Phaseolus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190239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tLeast" w:line="225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190247.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5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DDCC284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llium cep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B039427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B039520.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eastAsia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US" w:eastAsia="en-US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T228.1b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86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NOX753.1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identified host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3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NOX249.1b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28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UD6.3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Y606721.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CPPB96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Ribes aureum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N433264.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54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C250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rassica napus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190244.1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5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CC 13223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identified host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FN554764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tLeast" w:line="225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42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MG235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identified host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AJ748184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MG1264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identified host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AJ748183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MG2352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identified host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 xml:space="preserve">AJ717483 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P. syringae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v.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 ribicol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CFBP234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identified host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 xml:space="preserve">AJ973033 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seudomona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sp. R-32840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identified host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AM944720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52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seudomonas syringa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pv.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rimula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CFBP166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identified host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AJ973034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seudomona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cichori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LMG2162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identified host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AJ717418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seudomona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sp. R-3314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nidentified host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AM944723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52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3.75pt;height:798.85pt;mso-wrap-distance-left:0pt;mso-wrap-distance-right:9pt;mso-wrap-distance-top:0pt;mso-wrap-distance-bottom:0pt;margin-top:114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7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2160"/>
                        <w:gridCol w:w="1289"/>
                        <w:gridCol w:w="1289"/>
                        <w:gridCol w:w="1139"/>
                        <w:gridCol w:w="920"/>
                      </w:tblGrid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train No.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ost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 xml:space="preserve">gyrB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enBank No.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 xml:space="preserve">rpoD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enBank No.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 xml:space="preserve">rpoB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enBank No.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Orig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U5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46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3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Y606798.1</w:t>
                            </w:r>
                            <w:bookmarkStart w:id="2" w:name="51949645"/>
                            <w:bookmarkEnd w:id="2"/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210.1b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48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2509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rassica napus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190238.1</w:t>
                            </w:r>
                            <w:bookmarkStart w:id="3" w:name="298112112"/>
                            <w:bookmarkEnd w:id="3"/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190246.1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5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T210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62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U13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44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P23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43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U19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45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2496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rassica napus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190233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tLeast" w:line="225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190241.1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5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NA3.3a 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60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250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rassica napus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190237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tLeast" w:line="225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190245.1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5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2495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rassica napus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190232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tLeast" w:line="225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190240.1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5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249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rassica napus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M190234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tLeast" w:line="225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190242.1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5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2506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rassica napus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190235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tLeast" w:line="225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190243.1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5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M225.1b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70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H215.1b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39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758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Lamium purpureum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59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754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tellaria medi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56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NOX752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identified host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30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755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Veronica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57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H204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37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T751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identified host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88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M757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Veronica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76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M754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tellaria medi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74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M755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Lepidium campestre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75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OR4.2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15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L250.1b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94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756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Cardamine parviflor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58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753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Draba ver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55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751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Cerastium vulgatum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54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L243.1b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93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FBP210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Phaseolu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190239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tLeast" w:line="225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190247.1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5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DDCC284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llium cep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B039427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B039520.1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rPr>
                                <w:rFonts w:ascii="Times New Roman" w:hAnsi="Times New Roman" w:eastAsia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US" w:eastAsia="en-US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T228.1b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86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NOX753.1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identified host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3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NOX249.1b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28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UD6.3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Y606721.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CPPB96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Ribes aureum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N433264.1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54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250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rassica napus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190244.1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5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CC 13223T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identified host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FN554764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tLeast" w:line="225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42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MG2354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identified host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AJ748184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MG1264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identified host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AJ748183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MG2352T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identified host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 xml:space="preserve">AJ717483 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P. syringa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v.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 ribicol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CFBP234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identified host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 xml:space="preserve">AJ973033 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seudomona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sp. R-32840R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identified host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AM944720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52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seudomonas syringa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pv.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rimula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CFBP166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identified host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AJ973034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seudomona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cichori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LMG2162T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identified host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AJ717418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seudomona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sp. R-33145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identified host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AM944723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52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Προεπιλεγμένη γραμματοσειρά"/>
    <w:qFormat/>
    <w:rPr/>
  </w:style>
  <w:style w:type="character" w:styleId="HTMLChar">
    <w:name w:val="Προ-διαμορφωμένο HTML Char"/>
    <w:qFormat/>
    <w:rPr>
      <w:rFonts w:ascii="Courier New" w:hAnsi="Courier New" w:eastAsia="Batang;바탕" w:cs="Courier New"/>
      <w:sz w:val="20"/>
      <w:szCs w:val="20"/>
      <w:lang w:val="el-GR" w:eastAsia="ko-KR"/>
    </w:rPr>
  </w:style>
  <w:style w:type="character" w:styleId="Char">
    <w:name w:val="Υποσέλιδο Char"/>
    <w:qFormat/>
    <w:rPr>
      <w:rFonts w:ascii="Times New Roman" w:hAnsi="Times New Roman" w:eastAsia="Batang;바탕" w:cs="Times New Roman"/>
      <w:sz w:val="24"/>
      <w:szCs w:val="24"/>
      <w:lang w:val="el-GR" w:eastAsia="ko-KR"/>
    </w:rPr>
  </w:style>
  <w:style w:type="character" w:styleId="PageNumber">
    <w:name w:val="Page Number"/>
    <w:rPr/>
  </w:style>
  <w:style w:type="character" w:styleId="Applestylespan">
    <w:name w:val="apple-style-span"/>
    <w:qFormat/>
    <w:rPr/>
  </w:style>
  <w:style w:type="character" w:styleId="Char1">
    <w:name w:val="Κείμενο πλαισίου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Προ-διαμορφωμένο HTML"/>
    <w:basedOn w:val="Normal"/>
    <w:qFormat/>
    <w:pPr/>
    <w:rPr>
      <w:rFonts w:ascii="Courier New" w:hAnsi="Courier New" w:eastAsia="Batang;바탕" w:cs="Courier New"/>
      <w:sz w:val="20"/>
      <w:szCs w:val="20"/>
      <w:lang w:val="el-GR"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Batang;바탕"/>
      <w:lang w:val="el-GR" w:eastAsia="ko-KR"/>
    </w:rPr>
  </w:style>
  <w:style w:type="paragraph" w:styleId="Style15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4:21:00Z</dcterms:created>
  <dc:creator>Sarris Panos</dc:creator>
  <dc:description/>
  <cp:keywords/>
  <dc:language>en-US</dc:language>
  <cp:lastModifiedBy>Sarris Panos</cp:lastModifiedBy>
  <dcterms:modified xsi:type="dcterms:W3CDTF">2012-04-02T14:22:00Z</dcterms:modified>
  <cp:revision>3</cp:revision>
  <dc:subject/>
  <dc:title/>
</cp:coreProperties>
</file>